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51283" w14:textId="355D0F0C" w:rsidR="00877C24" w:rsidRPr="00877C24" w:rsidRDefault="00EC50B9" w:rsidP="00877C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75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-7</w:t>
      </w:r>
      <w:r w:rsidRPr="004E75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B531A">
        <w:rPr>
          <w:rFonts w:ascii="Times New Roman" w:hAnsi="Times New Roman" w:cs="Times New Roman"/>
          <w:color w:val="000000" w:themeColor="text1"/>
          <w:sz w:val="24"/>
          <w:szCs w:val="24"/>
        </w:rPr>
        <w:t>Quality Appraisal for Included studies</w:t>
      </w:r>
    </w:p>
    <w:p w14:paraId="7A58CFE3" w14:textId="1278BD9B" w:rsidR="00877C24" w:rsidRPr="00877C24" w:rsidRDefault="00877C24" w:rsidP="00877C24">
      <w:pPr>
        <w:rPr>
          <w:rFonts w:ascii="Times New Roman" w:hAnsi="Times New Roman" w:cs="Times New Roman"/>
          <w:b/>
        </w:rPr>
      </w:pPr>
      <w:r w:rsidRPr="00877C24">
        <w:rPr>
          <w:rFonts w:ascii="Times New Roman" w:hAnsi="Times New Roman" w:cs="Times New Roman"/>
          <w:b/>
        </w:rPr>
        <w:t>S6. Quantitative studies</w:t>
      </w:r>
    </w:p>
    <w:tbl>
      <w:tblPr>
        <w:tblStyle w:val="TableGridLight"/>
        <w:tblW w:w="15110" w:type="dxa"/>
        <w:tblLook w:val="04A0" w:firstRow="1" w:lastRow="0" w:firstColumn="1" w:lastColumn="0" w:noHBand="0" w:noVBand="1"/>
      </w:tblPr>
      <w:tblGrid>
        <w:gridCol w:w="3022"/>
        <w:gridCol w:w="822"/>
        <w:gridCol w:w="1075"/>
        <w:gridCol w:w="849"/>
        <w:gridCol w:w="1380"/>
        <w:gridCol w:w="928"/>
        <w:gridCol w:w="812"/>
        <w:gridCol w:w="1144"/>
        <w:gridCol w:w="825"/>
        <w:gridCol w:w="1181"/>
        <w:gridCol w:w="1223"/>
        <w:gridCol w:w="929"/>
        <w:gridCol w:w="920"/>
      </w:tblGrid>
      <w:tr w:rsidR="00877C24" w:rsidRPr="00DE6D51" w14:paraId="07FC7C37" w14:textId="77777777" w:rsidTr="006B531A">
        <w:trPr>
          <w:trHeight w:val="456"/>
        </w:trPr>
        <w:tc>
          <w:tcPr>
            <w:tcW w:w="3022" w:type="dxa"/>
          </w:tcPr>
          <w:p w14:paraId="3C2C2DC7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uthor </w:t>
            </w:r>
          </w:p>
        </w:tc>
        <w:tc>
          <w:tcPr>
            <w:tcW w:w="822" w:type="dxa"/>
          </w:tcPr>
          <w:p w14:paraId="05E4FDF1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Abaci</w:t>
            </w:r>
          </w:p>
          <w:p w14:paraId="3CEEC770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2</w:t>
            </w:r>
          </w:p>
        </w:tc>
        <w:tc>
          <w:tcPr>
            <w:tcW w:w="1075" w:type="dxa"/>
          </w:tcPr>
          <w:p w14:paraId="2F65F911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Bonnevie</w:t>
            </w:r>
          </w:p>
          <w:p w14:paraId="7610D1CC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04</w:t>
            </w:r>
          </w:p>
        </w:tc>
        <w:tc>
          <w:tcPr>
            <w:tcW w:w="849" w:type="dxa"/>
          </w:tcPr>
          <w:p w14:paraId="7E4D6A07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Byrne</w:t>
            </w:r>
          </w:p>
          <w:p w14:paraId="7AE99689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380" w:type="dxa"/>
          </w:tcPr>
          <w:p w14:paraId="6E40F9AE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Dallongeville</w:t>
            </w:r>
          </w:p>
          <w:p w14:paraId="4DB7886A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928" w:type="dxa"/>
          </w:tcPr>
          <w:p w14:paraId="14F91C42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Eichler</w:t>
            </w:r>
          </w:p>
          <w:p w14:paraId="33BDC9F9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07</w:t>
            </w:r>
          </w:p>
        </w:tc>
        <w:tc>
          <w:tcPr>
            <w:tcW w:w="812" w:type="dxa"/>
          </w:tcPr>
          <w:p w14:paraId="12FA1F90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Elisaf</w:t>
            </w:r>
          </w:p>
          <w:p w14:paraId="2099A371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144" w:type="dxa"/>
          </w:tcPr>
          <w:p w14:paraId="411FEE82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Elustondo</w:t>
            </w:r>
          </w:p>
          <w:p w14:paraId="010DBD82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825" w:type="dxa"/>
          </w:tcPr>
          <w:p w14:paraId="072BD442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Imms</w:t>
            </w:r>
          </w:p>
          <w:p w14:paraId="377AAC03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181" w:type="dxa"/>
          </w:tcPr>
          <w:p w14:paraId="7825D1BB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Schmieder</w:t>
            </w:r>
          </w:p>
          <w:p w14:paraId="5DEBE4F9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223" w:type="dxa"/>
          </w:tcPr>
          <w:p w14:paraId="3DBC0FFB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Shillinglaw</w:t>
            </w:r>
          </w:p>
          <w:p w14:paraId="72BDDCC2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929" w:type="dxa"/>
          </w:tcPr>
          <w:p w14:paraId="78CAF0BD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osito </w:t>
            </w:r>
          </w:p>
          <w:p w14:paraId="1C828304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920" w:type="dxa"/>
          </w:tcPr>
          <w:p w14:paraId="55E8E9C6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Tawfik</w:t>
            </w:r>
          </w:p>
          <w:p w14:paraId="635D290B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</w:rPr>
            </w:pPr>
            <w:r w:rsidRPr="00DE6D51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</w:tr>
      <w:tr w:rsidR="00877C24" w:rsidRPr="00DE6D51" w14:paraId="75AED80E" w14:textId="77777777" w:rsidTr="006B531A">
        <w:trPr>
          <w:trHeight w:val="466"/>
        </w:trPr>
        <w:tc>
          <w:tcPr>
            <w:tcW w:w="3022" w:type="dxa"/>
          </w:tcPr>
          <w:p w14:paraId="7C360F1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 aims/objectives of the study clear?</w:t>
            </w:r>
          </w:p>
        </w:tc>
        <w:tc>
          <w:tcPr>
            <w:tcW w:w="822" w:type="dxa"/>
          </w:tcPr>
          <w:p w14:paraId="40ECC4C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5646231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5BBE166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266E6BD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752B418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177E145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5ADF12E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3AE5758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0FDA595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46A2394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587BDDA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2F3952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394E0A1B" w14:textId="77777777" w:rsidTr="006B531A">
        <w:trPr>
          <w:trHeight w:val="456"/>
        </w:trPr>
        <w:tc>
          <w:tcPr>
            <w:tcW w:w="3022" w:type="dxa"/>
          </w:tcPr>
          <w:p w14:paraId="4FA382D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as the study design appropriate for the stated aim?</w:t>
            </w:r>
          </w:p>
        </w:tc>
        <w:tc>
          <w:tcPr>
            <w:tcW w:w="822" w:type="dxa"/>
          </w:tcPr>
          <w:p w14:paraId="4EDECEA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54AB2CD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45E33EB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39E8F44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38F10C4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1272007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3A8910A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374FAED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06F2D9A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2D949EF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39A2D4D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36CB88D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49DBE21C" w14:textId="77777777" w:rsidTr="006B531A">
        <w:trPr>
          <w:trHeight w:val="695"/>
        </w:trPr>
        <w:tc>
          <w:tcPr>
            <w:tcW w:w="3022" w:type="dxa"/>
          </w:tcPr>
          <w:p w14:paraId="01E691C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as the reference population clearly defined? Is it clear whom the research was about?</w:t>
            </w:r>
          </w:p>
        </w:tc>
        <w:tc>
          <w:tcPr>
            <w:tcW w:w="822" w:type="dxa"/>
          </w:tcPr>
          <w:p w14:paraId="0572CB8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1FF6737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4CB7F43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4820865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22CF453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049E7DD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4F4E391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06F0B94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5C0028F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0D31501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37DA8EE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56A9C44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2CF9B061" w14:textId="77777777" w:rsidTr="006B531A">
        <w:trPr>
          <w:trHeight w:val="1154"/>
        </w:trPr>
        <w:tc>
          <w:tcPr>
            <w:tcW w:w="3022" w:type="dxa"/>
          </w:tcPr>
          <w:p w14:paraId="137E31D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as the sample frame taken from an appropriate population base so that it closely represented the reference population under investigation?</w:t>
            </w:r>
          </w:p>
        </w:tc>
        <w:tc>
          <w:tcPr>
            <w:tcW w:w="822" w:type="dxa"/>
          </w:tcPr>
          <w:p w14:paraId="6B4B3E5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40A2F6F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46E8D1C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6CC4585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437D0EE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2FB1173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37D4A9B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7480B52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08B2EF9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539F2E7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1CC6F35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1772DFA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49D53015" w14:textId="77777777" w:rsidTr="006B531A">
        <w:trPr>
          <w:trHeight w:val="1143"/>
        </w:trPr>
        <w:tc>
          <w:tcPr>
            <w:tcW w:w="3022" w:type="dxa"/>
          </w:tcPr>
          <w:p w14:paraId="01F0360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822" w:type="dxa"/>
          </w:tcPr>
          <w:p w14:paraId="7754AA1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060F0E0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0A99035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2B213B2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34E7234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2240578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196A5A2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2011D6B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67674C6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00EAD30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4BAF661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2EBC44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74CB343F" w14:textId="77777777" w:rsidTr="006B531A">
        <w:trPr>
          <w:trHeight w:val="695"/>
        </w:trPr>
        <w:tc>
          <w:tcPr>
            <w:tcW w:w="3022" w:type="dxa"/>
          </w:tcPr>
          <w:p w14:paraId="12A2652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measures undertaken to address and categorise non-responders?</w:t>
            </w:r>
          </w:p>
        </w:tc>
        <w:tc>
          <w:tcPr>
            <w:tcW w:w="822" w:type="dxa"/>
          </w:tcPr>
          <w:p w14:paraId="7B0E721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5" w:type="dxa"/>
          </w:tcPr>
          <w:p w14:paraId="743C952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14:paraId="5333ED0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0A195EB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8" w:type="dxa"/>
          </w:tcPr>
          <w:p w14:paraId="0A527FC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2" w:type="dxa"/>
          </w:tcPr>
          <w:p w14:paraId="19FC8FB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09234A7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5" w:type="dxa"/>
          </w:tcPr>
          <w:p w14:paraId="29EB591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44C4CBB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3" w:type="dxa"/>
          </w:tcPr>
          <w:p w14:paraId="4CC85D4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</w:tcPr>
          <w:p w14:paraId="3DAF94A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13E5DFE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77C24" w:rsidRPr="00DE6D51" w14:paraId="530CDA44" w14:textId="77777777" w:rsidTr="006B531A">
        <w:trPr>
          <w:trHeight w:val="685"/>
        </w:trPr>
        <w:tc>
          <w:tcPr>
            <w:tcW w:w="3022" w:type="dxa"/>
          </w:tcPr>
          <w:p w14:paraId="32A04FD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 risk factor and outcome variables measured appropriate to the aims of the study?</w:t>
            </w:r>
          </w:p>
        </w:tc>
        <w:tc>
          <w:tcPr>
            <w:tcW w:w="822" w:type="dxa"/>
          </w:tcPr>
          <w:p w14:paraId="4B23EE2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3C74427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532658B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012773D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61942B3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0C4ABF9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2AA4C44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0E0B532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6382CEB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2C406B5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3E62B8E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6C5D518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5539B7AF" w14:textId="77777777" w:rsidTr="006B531A">
        <w:trPr>
          <w:trHeight w:val="1154"/>
        </w:trPr>
        <w:tc>
          <w:tcPr>
            <w:tcW w:w="3022" w:type="dxa"/>
          </w:tcPr>
          <w:p w14:paraId="2F1E4E3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 risk factor and outcome variables measured correctly using instruments/measurements that had been trialled, piloted or published previously?</w:t>
            </w:r>
          </w:p>
        </w:tc>
        <w:tc>
          <w:tcPr>
            <w:tcW w:w="822" w:type="dxa"/>
          </w:tcPr>
          <w:p w14:paraId="38ABD3A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5" w:type="dxa"/>
          </w:tcPr>
          <w:p w14:paraId="32E3533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55FBF22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3D86344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928" w:type="dxa"/>
          </w:tcPr>
          <w:p w14:paraId="608FC39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0650064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470D73A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6A1AF82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27ADECB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223" w:type="dxa"/>
          </w:tcPr>
          <w:p w14:paraId="56601E4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40772B5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920" w:type="dxa"/>
          </w:tcPr>
          <w:p w14:paraId="36C596D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7E68BED7" w14:textId="77777777" w:rsidTr="006B531A">
        <w:trPr>
          <w:trHeight w:val="924"/>
        </w:trPr>
        <w:tc>
          <w:tcPr>
            <w:tcW w:w="3022" w:type="dxa"/>
          </w:tcPr>
          <w:p w14:paraId="2248AA2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Is it clear what was used to determine statistical significance and/or precision estimates? (e.g. p-values, confidence intervals)</w:t>
            </w:r>
          </w:p>
        </w:tc>
        <w:tc>
          <w:tcPr>
            <w:tcW w:w="822" w:type="dxa"/>
          </w:tcPr>
          <w:p w14:paraId="58B3DA5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06CBABA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4E84BEB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55947FC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3CF6588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51AEC9B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397E7FA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44F3E64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5BD6565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48BAF69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4792AE0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612C5FE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5B1F522F" w14:textId="77777777" w:rsidTr="006B531A">
        <w:trPr>
          <w:trHeight w:val="924"/>
        </w:trPr>
        <w:tc>
          <w:tcPr>
            <w:tcW w:w="3022" w:type="dxa"/>
          </w:tcPr>
          <w:p w14:paraId="136E43B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re the methods (including the statistical methods) sufficiently described to enable them to be repeated?</w:t>
            </w:r>
          </w:p>
        </w:tc>
        <w:tc>
          <w:tcPr>
            <w:tcW w:w="822" w:type="dxa"/>
          </w:tcPr>
          <w:p w14:paraId="0828252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072573E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14:paraId="42DC23A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124FD8F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1C4350C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5D7E9BF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5D330D8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0A99EA7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4DC5114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1C34AB2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2B96F99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59F3054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0DB45CEE" w14:textId="77777777" w:rsidTr="006B531A">
        <w:trPr>
          <w:trHeight w:val="456"/>
        </w:trPr>
        <w:tc>
          <w:tcPr>
            <w:tcW w:w="3022" w:type="dxa"/>
          </w:tcPr>
          <w:p w14:paraId="5BA0AE8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 basic data adequately described?</w:t>
            </w:r>
          </w:p>
        </w:tc>
        <w:tc>
          <w:tcPr>
            <w:tcW w:w="822" w:type="dxa"/>
          </w:tcPr>
          <w:p w14:paraId="3E54B95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5356932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3B57E52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35FF0CE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149E6D1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1CCC7C5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6BCA5BF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4D37B89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6DB1AEB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5488298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06ADD68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560B61D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0177ACE8" w14:textId="77777777" w:rsidTr="006B531A">
        <w:trPr>
          <w:trHeight w:val="695"/>
        </w:trPr>
        <w:tc>
          <w:tcPr>
            <w:tcW w:w="3022" w:type="dxa"/>
          </w:tcPr>
          <w:p w14:paraId="5B5DCD4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the response rate raise concerns about non-response bias?**</w:t>
            </w:r>
          </w:p>
        </w:tc>
        <w:tc>
          <w:tcPr>
            <w:tcW w:w="822" w:type="dxa"/>
          </w:tcPr>
          <w:p w14:paraId="389A280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not know</w:t>
            </w:r>
          </w:p>
        </w:tc>
        <w:tc>
          <w:tcPr>
            <w:tcW w:w="1075" w:type="dxa"/>
          </w:tcPr>
          <w:p w14:paraId="0CFEE76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29FFC66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546B973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3E95EAF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186487A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63B433A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132DA94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59C3604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3750938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29395E5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not know</w:t>
            </w:r>
          </w:p>
        </w:tc>
        <w:tc>
          <w:tcPr>
            <w:tcW w:w="920" w:type="dxa"/>
          </w:tcPr>
          <w:p w14:paraId="18E417F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877C24" w:rsidRPr="00DE6D51" w14:paraId="319492D6" w14:textId="77777777" w:rsidTr="006B531A">
        <w:trPr>
          <w:trHeight w:val="456"/>
        </w:trPr>
        <w:tc>
          <w:tcPr>
            <w:tcW w:w="3022" w:type="dxa"/>
          </w:tcPr>
          <w:p w14:paraId="6730FBC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822" w:type="dxa"/>
          </w:tcPr>
          <w:p w14:paraId="5D37BD4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5" w:type="dxa"/>
          </w:tcPr>
          <w:p w14:paraId="3E6677F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14:paraId="7C14E04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47EDABD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8" w:type="dxa"/>
          </w:tcPr>
          <w:p w14:paraId="03E5FDB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2" w:type="dxa"/>
          </w:tcPr>
          <w:p w14:paraId="29425E0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721EB7A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5" w:type="dxa"/>
          </w:tcPr>
          <w:p w14:paraId="1F78F5A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1" w:type="dxa"/>
          </w:tcPr>
          <w:p w14:paraId="7E7431D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3" w:type="dxa"/>
          </w:tcPr>
          <w:p w14:paraId="4AAA390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</w:tcPr>
          <w:p w14:paraId="7F5B066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6210979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77C24" w:rsidRPr="00DE6D51" w14:paraId="77BE4BD4" w14:textId="77777777" w:rsidTr="006B531A">
        <w:trPr>
          <w:trHeight w:val="466"/>
        </w:trPr>
        <w:tc>
          <w:tcPr>
            <w:tcW w:w="3022" w:type="dxa"/>
          </w:tcPr>
          <w:p w14:paraId="2BD1F5C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 results internally consistent?</w:t>
            </w:r>
          </w:p>
        </w:tc>
        <w:tc>
          <w:tcPr>
            <w:tcW w:w="822" w:type="dxa"/>
          </w:tcPr>
          <w:p w14:paraId="30CFC66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2DFB9D8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14:paraId="28D7601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698F467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388E84A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4E84544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45A1546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5" w:type="dxa"/>
          </w:tcPr>
          <w:p w14:paraId="592FA08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132E1BD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6AEF7EF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00E6C4D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301A305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DE6D51" w14:paraId="75A7B421" w14:textId="77777777" w:rsidTr="006B531A">
        <w:trPr>
          <w:trHeight w:val="456"/>
        </w:trPr>
        <w:tc>
          <w:tcPr>
            <w:tcW w:w="3022" w:type="dxa"/>
          </w:tcPr>
          <w:p w14:paraId="5A700CD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 limitations of the study discussed?</w:t>
            </w:r>
          </w:p>
        </w:tc>
        <w:tc>
          <w:tcPr>
            <w:tcW w:w="822" w:type="dxa"/>
          </w:tcPr>
          <w:p w14:paraId="17AAAB3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5" w:type="dxa"/>
          </w:tcPr>
          <w:p w14:paraId="09764B0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49" w:type="dxa"/>
          </w:tcPr>
          <w:p w14:paraId="1A28DEF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2CFDEBD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244D6F9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12" w:type="dxa"/>
          </w:tcPr>
          <w:p w14:paraId="49BF07E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409F72D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25" w:type="dxa"/>
          </w:tcPr>
          <w:p w14:paraId="4005DCA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3BEFBDA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774A88B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016C2D1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0" w:type="dxa"/>
          </w:tcPr>
          <w:p w14:paraId="2E0AF6B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877C24" w:rsidRPr="00DE6D51" w14:paraId="2BF4D45E" w14:textId="77777777" w:rsidTr="006B531A">
        <w:trPr>
          <w:trHeight w:val="924"/>
        </w:trPr>
        <w:tc>
          <w:tcPr>
            <w:tcW w:w="3022" w:type="dxa"/>
          </w:tcPr>
          <w:p w14:paraId="3DB63FA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ere there any funding sources or conflicts of interest that may affect the authors' interpretation of the results?**</w:t>
            </w:r>
          </w:p>
        </w:tc>
        <w:tc>
          <w:tcPr>
            <w:tcW w:w="822" w:type="dxa"/>
          </w:tcPr>
          <w:p w14:paraId="13B59E7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5" w:type="dxa"/>
          </w:tcPr>
          <w:p w14:paraId="398C6A0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49" w:type="dxa"/>
          </w:tcPr>
          <w:p w14:paraId="5ACBAC76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80" w:type="dxa"/>
          </w:tcPr>
          <w:p w14:paraId="52A40D9F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7AAB7608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2" w:type="dxa"/>
          </w:tcPr>
          <w:p w14:paraId="1EDC18FA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7CB7034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825" w:type="dxa"/>
          </w:tcPr>
          <w:p w14:paraId="14051661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81" w:type="dxa"/>
          </w:tcPr>
          <w:p w14:paraId="2238569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665EA00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</w:tcPr>
          <w:p w14:paraId="572EA0E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0" w:type="dxa"/>
          </w:tcPr>
          <w:p w14:paraId="32DEE49B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</w:tr>
      <w:tr w:rsidR="00877C24" w:rsidRPr="00DE6D51" w14:paraId="69A62FAA" w14:textId="77777777" w:rsidTr="006B531A">
        <w:trPr>
          <w:trHeight w:val="456"/>
        </w:trPr>
        <w:tc>
          <w:tcPr>
            <w:tcW w:w="3022" w:type="dxa"/>
          </w:tcPr>
          <w:p w14:paraId="6A83ED9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Was ethical approval or consent of participants attained?</w:t>
            </w:r>
          </w:p>
        </w:tc>
        <w:tc>
          <w:tcPr>
            <w:tcW w:w="822" w:type="dxa"/>
          </w:tcPr>
          <w:p w14:paraId="623FAD9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5" w:type="dxa"/>
          </w:tcPr>
          <w:p w14:paraId="3FF2BED0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849" w:type="dxa"/>
          </w:tcPr>
          <w:p w14:paraId="5E8F064E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80" w:type="dxa"/>
          </w:tcPr>
          <w:p w14:paraId="2FF1C8E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8" w:type="dxa"/>
          </w:tcPr>
          <w:p w14:paraId="69B46B2D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812" w:type="dxa"/>
          </w:tcPr>
          <w:p w14:paraId="49809ED3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1144" w:type="dxa"/>
          </w:tcPr>
          <w:p w14:paraId="6659D9B2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825" w:type="dxa"/>
          </w:tcPr>
          <w:p w14:paraId="200161B9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81" w:type="dxa"/>
          </w:tcPr>
          <w:p w14:paraId="700ECACC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3" w:type="dxa"/>
          </w:tcPr>
          <w:p w14:paraId="0286F717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29" w:type="dxa"/>
          </w:tcPr>
          <w:p w14:paraId="0EC1CDF4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  <w:tc>
          <w:tcPr>
            <w:tcW w:w="920" w:type="dxa"/>
          </w:tcPr>
          <w:p w14:paraId="3C06BDA5" w14:textId="77777777" w:rsidR="00877C24" w:rsidRPr="00DE6D51" w:rsidRDefault="00877C24" w:rsidP="00877C24">
            <w:pPr>
              <w:rPr>
                <w:rFonts w:ascii="Times New Roman" w:hAnsi="Times New Roman" w:cs="Times New Roman"/>
              </w:rPr>
            </w:pPr>
            <w:r w:rsidRPr="00DE6D51">
              <w:rPr>
                <w:rFonts w:ascii="Times New Roman" w:hAnsi="Times New Roman" w:cs="Times New Roman"/>
                <w:sz w:val="18"/>
                <w:szCs w:val="18"/>
              </w:rPr>
              <w:t>do not know</w:t>
            </w:r>
          </w:p>
        </w:tc>
      </w:tr>
    </w:tbl>
    <w:p w14:paraId="62ED88AE" w14:textId="77777777" w:rsidR="006B531A" w:rsidRDefault="006B531A" w:rsidP="006B531A"/>
    <w:p w14:paraId="634F8B0A" w14:textId="63561E83" w:rsidR="00877C24" w:rsidRPr="000931FC" w:rsidRDefault="006B531A" w:rsidP="006B531A">
      <w:pPr>
        <w:rPr>
          <w:rFonts w:ascii="Times New Roman" w:hAnsi="Times New Roman" w:cs="Times New Roman"/>
          <w:b/>
        </w:rPr>
      </w:pPr>
      <w:r w:rsidRPr="000931FC">
        <w:rPr>
          <w:rFonts w:ascii="Times New Roman" w:hAnsi="Times New Roman" w:cs="Times New Roman"/>
          <w:b/>
        </w:rPr>
        <w:t xml:space="preserve">S7. </w:t>
      </w:r>
      <w:r w:rsidR="00877C24" w:rsidRPr="000931FC">
        <w:rPr>
          <w:rFonts w:ascii="Times New Roman" w:hAnsi="Times New Roman" w:cs="Times New Roman"/>
          <w:b/>
        </w:rPr>
        <w:t>Qualitative studies</w:t>
      </w:r>
    </w:p>
    <w:tbl>
      <w:tblPr>
        <w:tblStyle w:val="TableGridLight"/>
        <w:tblW w:w="14070" w:type="dxa"/>
        <w:tblLook w:val="04A0" w:firstRow="1" w:lastRow="0" w:firstColumn="1" w:lastColumn="0" w:noHBand="0" w:noVBand="1"/>
      </w:tblPr>
      <w:tblGrid>
        <w:gridCol w:w="1811"/>
        <w:gridCol w:w="1486"/>
        <w:gridCol w:w="1486"/>
        <w:gridCol w:w="1486"/>
        <w:gridCol w:w="1486"/>
        <w:gridCol w:w="1486"/>
        <w:gridCol w:w="1486"/>
        <w:gridCol w:w="1486"/>
        <w:gridCol w:w="1486"/>
        <w:gridCol w:w="1486"/>
      </w:tblGrid>
      <w:tr w:rsidR="00877C24" w:rsidRPr="00BF7A96" w14:paraId="08E85DB9" w14:textId="77777777" w:rsidTr="006B531A">
        <w:trPr>
          <w:trHeight w:val="745"/>
        </w:trPr>
        <w:tc>
          <w:tcPr>
            <w:tcW w:w="1675" w:type="dxa"/>
          </w:tcPr>
          <w:p w14:paraId="7D95D805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Author 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788D2C67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Bonner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3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5AED5D88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Style w:val="spellingerror"/>
                <w:rFonts w:ascii="Times New Roman" w:hAnsi="Times New Roman" w:cs="Times New Roman"/>
                <w:b/>
                <w:bCs/>
                <w:sz w:val="18"/>
                <w:szCs w:val="18"/>
              </w:rPr>
              <w:t>Doolan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Noble 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F2A1CD2" w14:textId="77777777" w:rsidR="00877C24" w:rsidRPr="00DE6D51" w:rsidRDefault="00877C24" w:rsidP="00877C24">
            <w:pPr>
              <w:pStyle w:val="paragraph"/>
              <w:textAlignment w:val="baseline"/>
              <w:rPr>
                <w:b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Liew </w:t>
            </w:r>
            <w:r w:rsidRPr="00DE6D51">
              <w:rPr>
                <w:rStyle w:val="normaltextrun"/>
                <w:b/>
                <w:bCs/>
                <w:sz w:val="18"/>
                <w:szCs w:val="18"/>
              </w:rPr>
              <w:t>2013</w:t>
            </w:r>
            <w:r w:rsidRPr="00DE6D51">
              <w:rPr>
                <w:rStyle w:val="eop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DA08C23" w14:textId="77777777" w:rsidR="00877C24" w:rsidRPr="00DE6D51" w:rsidRDefault="00877C24" w:rsidP="00877C24">
            <w:pPr>
              <w:pStyle w:val="paragraph"/>
              <w:textAlignment w:val="baseline"/>
              <w:rPr>
                <w:b/>
                <w:sz w:val="18"/>
                <w:szCs w:val="18"/>
              </w:rPr>
            </w:pPr>
            <w:r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Torley </w:t>
            </w:r>
            <w:r w:rsidRPr="00DE6D51">
              <w:rPr>
                <w:rStyle w:val="normaltextrun"/>
                <w:b/>
                <w:bCs/>
                <w:sz w:val="18"/>
                <w:szCs w:val="18"/>
              </w:rPr>
              <w:t>2005</w:t>
            </w:r>
            <w:r w:rsidRPr="00DE6D51">
              <w:rPr>
                <w:rStyle w:val="eop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32D117A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idya 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3044B6A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n </w:t>
            </w:r>
            <w:r w:rsidRPr="00DE6D51">
              <w:rPr>
                <w:rStyle w:val="spellingerror"/>
                <w:rFonts w:ascii="Times New Roman" w:hAnsi="Times New Roman" w:cs="Times New Roman"/>
                <w:b/>
                <w:bCs/>
                <w:sz w:val="18"/>
                <w:szCs w:val="18"/>
              </w:rPr>
              <w:t>Steenkiste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04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6CDF008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n </w:t>
            </w:r>
            <w:r w:rsidRPr="00DE6D51">
              <w:rPr>
                <w:rStyle w:val="spellingerror"/>
                <w:rFonts w:ascii="Times New Roman" w:hAnsi="Times New Roman" w:cs="Times New Roman"/>
                <w:b/>
                <w:bCs/>
                <w:sz w:val="18"/>
                <w:szCs w:val="18"/>
              </w:rPr>
              <w:t>Steenkiste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04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57E4A88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Wan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08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8FE2543" w14:textId="77777777" w:rsidR="00877C24" w:rsidRPr="00DE6D51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n </w:t>
            </w:r>
            <w:r w:rsidRPr="00DE6D51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  <w:r w:rsidRPr="00DE6D51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877C24" w:rsidRPr="00BF7A96" w14:paraId="6AB5632A" w14:textId="77777777" w:rsidTr="006B531A">
        <w:trPr>
          <w:trHeight w:val="669"/>
        </w:trPr>
        <w:tc>
          <w:tcPr>
            <w:tcW w:w="1675" w:type="dxa"/>
          </w:tcPr>
          <w:p w14:paraId="556048A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a qualitative approach appropriate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69CF8B8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5A288C9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0A7435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BCE63EE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7DC4B5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9435D6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8637B4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B7E4A5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6F6876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6C336F09" w14:textId="77777777" w:rsidTr="006B531A">
        <w:trPr>
          <w:trHeight w:val="680"/>
        </w:trPr>
        <w:tc>
          <w:tcPr>
            <w:tcW w:w="1675" w:type="dxa"/>
          </w:tcPr>
          <w:p w14:paraId="4BAA401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study clear in what it seeks to do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5D687EA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0CD09D0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A24B16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CB71F3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835C73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22960D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8746D8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59B671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5CF4915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7002DF52" w14:textId="77777777" w:rsidTr="006B531A">
        <w:trPr>
          <w:trHeight w:val="1112"/>
        </w:trPr>
        <w:tc>
          <w:tcPr>
            <w:tcW w:w="1675" w:type="dxa"/>
          </w:tcPr>
          <w:p w14:paraId="0C37A64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How defensible/rigorous is the research design/methodology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4DF1DA5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5252F7F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3FF212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DA6F8D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9A5CBC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887E35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028799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BCD3D3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BB1688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defensibl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13A31555" w14:textId="77777777" w:rsidTr="006B531A">
        <w:trPr>
          <w:trHeight w:val="669"/>
        </w:trPr>
        <w:tc>
          <w:tcPr>
            <w:tcW w:w="1675" w:type="dxa"/>
          </w:tcPr>
          <w:p w14:paraId="393E516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How well was the data collection carried out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26C6167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858AD9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D087C4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9959F3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C0ADE5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801BBF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5953B0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905D01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F0CA85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ly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27DD812F" w14:textId="77777777" w:rsidTr="006B531A">
        <w:trPr>
          <w:trHeight w:val="669"/>
        </w:trPr>
        <w:tc>
          <w:tcPr>
            <w:tcW w:w="1675" w:type="dxa"/>
          </w:tcPr>
          <w:p w14:paraId="72761DC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role of the researcher clearly described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3861CC4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AE6062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587AC0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0DFBE3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unclear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2923CB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F3043C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9A4D01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2D0791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2C26D0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4BF793CF" w14:textId="77777777" w:rsidTr="006B531A">
        <w:trPr>
          <w:trHeight w:val="669"/>
        </w:trPr>
        <w:tc>
          <w:tcPr>
            <w:tcW w:w="1675" w:type="dxa"/>
          </w:tcPr>
          <w:p w14:paraId="77B1A13E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context clearly described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7483B81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7C39376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A0FFC95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259AB9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518499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FCC3D95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963768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7C6635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0DD119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learly described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57BEF9B1" w14:textId="77777777" w:rsidTr="006B531A">
        <w:trPr>
          <w:trHeight w:val="452"/>
        </w:trPr>
        <w:tc>
          <w:tcPr>
            <w:tcW w:w="1675" w:type="dxa"/>
          </w:tcPr>
          <w:p w14:paraId="73EE458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Were the methods reliable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6EDA03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3528079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BB7183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A2A092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9AEA01E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B41958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E118AA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201B84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7078D2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3E7BEA32" w14:textId="77777777" w:rsidTr="000931FC">
        <w:trPr>
          <w:trHeight w:val="480"/>
        </w:trPr>
        <w:tc>
          <w:tcPr>
            <w:tcW w:w="1675" w:type="dxa"/>
          </w:tcPr>
          <w:p w14:paraId="547DE40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data analysis sufficiently rigorous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7CA29E0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0594CA6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824DDA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958378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856B9B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21F779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C3B10E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1053BB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0D10A1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45D01BA8" w14:textId="77777777" w:rsidTr="006B531A">
        <w:trPr>
          <w:trHeight w:val="214"/>
        </w:trPr>
        <w:tc>
          <w:tcPr>
            <w:tcW w:w="1675" w:type="dxa"/>
          </w:tcPr>
          <w:p w14:paraId="32D4469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data 'rich'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4A52B8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F83D2F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F41A11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3CE4BF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C44532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4373A5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5C5EB6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4E4B96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5AA000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2DBCDE18" w14:textId="77777777" w:rsidTr="006B531A">
        <w:trPr>
          <w:trHeight w:val="452"/>
        </w:trPr>
        <w:tc>
          <w:tcPr>
            <w:tcW w:w="1675" w:type="dxa"/>
          </w:tcPr>
          <w:p w14:paraId="5BC1D35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analysis reliable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35D4E215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42F20BAE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AB6FA0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8A4083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7DBD5A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79F95C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041925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E96E88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E64026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75708486" w14:textId="77777777" w:rsidTr="006B531A">
        <w:trPr>
          <w:trHeight w:val="441"/>
        </w:trPr>
        <w:tc>
          <w:tcPr>
            <w:tcW w:w="1675" w:type="dxa"/>
          </w:tcPr>
          <w:p w14:paraId="41A10CC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Are the findings convincing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5A74ABE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48F4775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65923E8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676CF8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703AD15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313C5F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89E453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AD1F01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32F4D3D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16B9B65D" w14:textId="77777777" w:rsidTr="006B531A">
        <w:trPr>
          <w:trHeight w:val="895"/>
        </w:trPr>
        <w:tc>
          <w:tcPr>
            <w:tcW w:w="1675" w:type="dxa"/>
          </w:tcPr>
          <w:p w14:paraId="7898EE3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Are the findings relevant to the aims of the study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DF745E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3240FF3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28AB99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EFEB7F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CE3431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592809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05CA8A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DBFE40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59C42C1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21231549" w14:textId="77777777" w:rsidTr="006B531A">
        <w:trPr>
          <w:trHeight w:val="669"/>
        </w:trPr>
        <w:tc>
          <w:tcPr>
            <w:tcW w:w="1675" w:type="dxa"/>
          </w:tcPr>
          <w:p w14:paraId="6D95D5D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Conclusions? Is there adequate discussion of any limitations encountered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283A757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65B8817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24C618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746CFC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29D439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6367995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2E3038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A0A0C1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E7E5F8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5B6147EC" w14:textId="77777777" w:rsidTr="006B531A">
        <w:trPr>
          <w:trHeight w:val="895"/>
        </w:trPr>
        <w:tc>
          <w:tcPr>
            <w:tcW w:w="1675" w:type="dxa"/>
          </w:tcPr>
          <w:p w14:paraId="59F44C30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How clear and coherent is the reporting of ethics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0C1BAFE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D37B19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CA4E00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C33FF4E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in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1D6302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102E3D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6EBC9D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EAACD98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99DF233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appropriate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4B61388F" w14:textId="77777777" w:rsidTr="006B531A">
        <w:trPr>
          <w:trHeight w:val="452"/>
        </w:trPr>
        <w:tc>
          <w:tcPr>
            <w:tcW w:w="1675" w:type="dxa"/>
          </w:tcPr>
          <w:p w14:paraId="3E1107D2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study relevant?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2E65CA0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12040DA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408C0EA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81B718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FDF968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F9F436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0BEA0916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C6B40B9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299EC7B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049BFC6D" w14:textId="77777777" w:rsidTr="006B531A">
        <w:trPr>
          <w:trHeight w:val="630"/>
        </w:trPr>
        <w:tc>
          <w:tcPr>
            <w:tcW w:w="1675" w:type="dxa"/>
          </w:tcPr>
          <w:p w14:paraId="6BC3A7CE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How well was the study conducted? ++, + or -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4C096C37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8" w:type="dxa"/>
          </w:tcPr>
          <w:p w14:paraId="208966D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23B901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21476FC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6258234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1800EADF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63F28BA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700A5EDB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77" w:type="dxa"/>
          </w:tcPr>
          <w:p w14:paraId="58E5D7FD" w14:textId="77777777" w:rsidR="00877C24" w:rsidRPr="00DE6D51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D51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++</w:t>
            </w:r>
            <w:r w:rsidRPr="00DE6D51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13046F72" w14:textId="4552C123" w:rsidR="00877C24" w:rsidRDefault="00877C24" w:rsidP="00877C24"/>
    <w:p w14:paraId="2C341599" w14:textId="17FC711C" w:rsidR="00877C24" w:rsidRPr="000931FC" w:rsidRDefault="000931FC" w:rsidP="000931FC">
      <w:pPr>
        <w:rPr>
          <w:rFonts w:ascii="Times New Roman" w:hAnsi="Times New Roman" w:cs="Times New Roman"/>
          <w:b/>
        </w:rPr>
      </w:pPr>
      <w:r w:rsidRPr="000931FC">
        <w:rPr>
          <w:rFonts w:ascii="Times New Roman" w:hAnsi="Times New Roman" w:cs="Times New Roman"/>
          <w:b/>
        </w:rPr>
        <w:t xml:space="preserve">S8. </w:t>
      </w:r>
      <w:r w:rsidR="00877C24" w:rsidRPr="000931FC">
        <w:rPr>
          <w:rFonts w:ascii="Times New Roman" w:hAnsi="Times New Roman" w:cs="Times New Roman"/>
          <w:b/>
        </w:rPr>
        <w:t>Mixed methods studies</w:t>
      </w:r>
    </w:p>
    <w:tbl>
      <w:tblPr>
        <w:tblStyle w:val="TableGridLight"/>
        <w:tblW w:w="15056" w:type="dxa"/>
        <w:tblLook w:val="04A0" w:firstRow="1" w:lastRow="0" w:firstColumn="1" w:lastColumn="0" w:noHBand="0" w:noVBand="1"/>
      </w:tblPr>
      <w:tblGrid>
        <w:gridCol w:w="3508"/>
        <w:gridCol w:w="2862"/>
        <w:gridCol w:w="2882"/>
        <w:gridCol w:w="2902"/>
        <w:gridCol w:w="2902"/>
      </w:tblGrid>
      <w:tr w:rsidR="00877C24" w:rsidRPr="00BF7A96" w14:paraId="1E380001" w14:textId="77777777" w:rsidTr="000A3A3D">
        <w:trPr>
          <w:trHeight w:val="207"/>
        </w:trPr>
        <w:tc>
          <w:tcPr>
            <w:tcW w:w="3508" w:type="dxa"/>
          </w:tcPr>
          <w:p w14:paraId="652D565D" w14:textId="77777777" w:rsidR="00877C24" w:rsidRPr="00780973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Author </w:t>
            </w:r>
            <w:r w:rsidRPr="00780973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17570814" w14:textId="77777777" w:rsidR="00877C24" w:rsidRPr="00780973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Collins 2017</w:t>
            </w:r>
            <w:r w:rsidRPr="00780973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00DD9606" w14:textId="77777777" w:rsidR="00877C24" w:rsidRPr="00780973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Ferrante 2013</w:t>
            </w:r>
            <w:r w:rsidRPr="00780973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4FD124D8" w14:textId="77777777" w:rsidR="00877C24" w:rsidRPr="00780973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Kirby 2009</w:t>
            </w:r>
            <w:r w:rsidRPr="00780973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257F42F2" w14:textId="77777777" w:rsidR="00877C24" w:rsidRPr="00780973" w:rsidRDefault="00877C24" w:rsidP="00877C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</w:rPr>
              <w:t>Oriol-Zerbe 2007</w:t>
            </w:r>
            <w:r w:rsidRPr="00780973">
              <w:rPr>
                <w:rStyle w:val="eop"/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877C24" w:rsidRPr="00BF7A96" w14:paraId="6D2D3921" w14:textId="77777777" w:rsidTr="000A3A3D">
        <w:trPr>
          <w:trHeight w:val="839"/>
        </w:trPr>
        <w:tc>
          <w:tcPr>
            <w:tcW w:w="3508" w:type="dxa"/>
          </w:tcPr>
          <w:p w14:paraId="6564E1C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Are there clear qualitative and quantitative research questions (or objectives*), or a clear mixed methods question (or objective*)?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6A369111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4A682A1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1923AA4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0848D55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74C527B3" w14:textId="77777777" w:rsidTr="000A3A3D">
        <w:trPr>
          <w:trHeight w:val="414"/>
        </w:trPr>
        <w:tc>
          <w:tcPr>
            <w:tcW w:w="3508" w:type="dxa"/>
          </w:tcPr>
          <w:p w14:paraId="7AF58E9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Do the collected data address the research question (objective)?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396CFEF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257E332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757D4ECF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63454DC3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36454601" w14:textId="77777777" w:rsidTr="000A3A3D">
        <w:trPr>
          <w:trHeight w:val="839"/>
        </w:trPr>
        <w:tc>
          <w:tcPr>
            <w:tcW w:w="3508" w:type="dxa"/>
          </w:tcPr>
          <w:p w14:paraId="4A90F384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Are the sources of qualitative data (archives, documents, informants, observations) relevant to address the research question (objective)?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35DAE19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290D91D6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08A07DC3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10054C1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60AC1682" w14:textId="77777777" w:rsidTr="000A3A3D">
        <w:trPr>
          <w:trHeight w:val="630"/>
        </w:trPr>
        <w:tc>
          <w:tcPr>
            <w:tcW w:w="3508" w:type="dxa"/>
          </w:tcPr>
          <w:p w14:paraId="1A9B75E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 xml:space="preserve">Is the process for </w:t>
            </w:r>
            <w:r w:rsidRPr="00780973">
              <w:rPr>
                <w:rStyle w:val="spellingerror"/>
                <w:rFonts w:ascii="Times New Roman" w:hAnsi="Times New Roman" w:cs="Times New Roman"/>
                <w:bCs/>
                <w:sz w:val="18"/>
                <w:szCs w:val="18"/>
              </w:rPr>
              <w:t>analyzing</w:t>
            </w: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 xml:space="preserve"> qualitative data relevant to address the research question (objective)?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5907A53E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155B1271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61DF4780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4DC6DA2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5F89D48B" w14:textId="77777777" w:rsidTr="000A3A3D">
        <w:trPr>
          <w:trHeight w:val="830"/>
        </w:trPr>
        <w:tc>
          <w:tcPr>
            <w:tcW w:w="3508" w:type="dxa"/>
          </w:tcPr>
          <w:p w14:paraId="44E85B3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appropriate consideration given to how findings relate to the context, e.g., the setting, in which the data were collected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2100D6C1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383B684E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5A1D4908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3087A9C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4030E764" w14:textId="77777777" w:rsidTr="000A3A3D">
        <w:trPr>
          <w:trHeight w:val="839"/>
        </w:trPr>
        <w:tc>
          <w:tcPr>
            <w:tcW w:w="3508" w:type="dxa"/>
          </w:tcPr>
          <w:p w14:paraId="45ABC5BE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appropriate consideration given to how findings relate to researchers’ influence, e.g., through their interactions with participants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69CDDD6B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19B43215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30F20BC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o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50BB657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o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28E574E3" w14:textId="77777777" w:rsidTr="000A3A3D">
        <w:trPr>
          <w:trHeight w:val="621"/>
        </w:trPr>
        <w:tc>
          <w:tcPr>
            <w:tcW w:w="3508" w:type="dxa"/>
          </w:tcPr>
          <w:p w14:paraId="2F29BAA6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Are participants (organizations) recruited in a way that minimizes selection bias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6EEA4B8B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2D60FA26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7C6957F2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o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705FDE70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o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0DF3B58A" w14:textId="77777777" w:rsidTr="000A3A3D">
        <w:trPr>
          <w:trHeight w:val="839"/>
        </w:trPr>
        <w:tc>
          <w:tcPr>
            <w:tcW w:w="3508" w:type="dxa"/>
          </w:tcPr>
          <w:p w14:paraId="05C1E83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sampling strategy relevant to address the quantitative research question (quantitative aspect of the mixed methods question)? 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7AF6E903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6D56002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175130A3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20C3ADE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6F031AEF" w14:textId="77777777" w:rsidTr="000A3A3D">
        <w:trPr>
          <w:trHeight w:val="423"/>
        </w:trPr>
        <w:tc>
          <w:tcPr>
            <w:tcW w:w="3508" w:type="dxa"/>
          </w:tcPr>
          <w:p w14:paraId="59882634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sample representative of the population understudy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572E8623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2EDCC01D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65C2D261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7E0DB5C4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4203242E" w14:textId="77777777" w:rsidTr="000A3A3D">
        <w:trPr>
          <w:trHeight w:val="621"/>
        </w:trPr>
        <w:tc>
          <w:tcPr>
            <w:tcW w:w="3508" w:type="dxa"/>
          </w:tcPr>
          <w:p w14:paraId="652D310B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Are measurements appropriate (clear origin, or validity known, or standard instrument)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11BF5455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7412F27B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15ED3BF7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an’t tell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49224022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can’t tell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6E376238" w14:textId="77777777" w:rsidTr="000A3A3D">
        <w:trPr>
          <w:trHeight w:val="423"/>
        </w:trPr>
        <w:tc>
          <w:tcPr>
            <w:tcW w:w="3508" w:type="dxa"/>
          </w:tcPr>
          <w:p w14:paraId="0D8FCBA9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 Is there an acceptable response rate (60% or above)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6084C8C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/a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6117E8A3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/a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6D44ADB2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7EC888DC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no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234189F9" w14:textId="77777777" w:rsidTr="000A3A3D">
        <w:trPr>
          <w:trHeight w:val="414"/>
        </w:trPr>
        <w:tc>
          <w:tcPr>
            <w:tcW w:w="3508" w:type="dxa"/>
          </w:tcPr>
          <w:p w14:paraId="5DBFF9C0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 xml:space="preserve">Is the mixed methods research design relevant to address the qualitative and </w:t>
            </w: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quantitative research questions (or objectives), or the qualitative and quantitative aspects of the mixed methods question (or objective)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28DD1AE2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455D2BA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2260F140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7C13EB94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49C38931" w14:textId="77777777" w:rsidTr="000A3A3D">
        <w:trPr>
          <w:trHeight w:val="830"/>
        </w:trPr>
        <w:tc>
          <w:tcPr>
            <w:tcW w:w="3508" w:type="dxa"/>
          </w:tcPr>
          <w:p w14:paraId="2456DD04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>Is the integration of qualitative and quantitative data (or results) relevant to address the research question(objective)?</w:t>
            </w:r>
          </w:p>
        </w:tc>
        <w:tc>
          <w:tcPr>
            <w:tcW w:w="2862" w:type="dxa"/>
          </w:tcPr>
          <w:p w14:paraId="3369A7D6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82" w:type="dxa"/>
          </w:tcPr>
          <w:p w14:paraId="77589E39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02" w:type="dxa"/>
          </w:tcPr>
          <w:p w14:paraId="1DBAD69D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02" w:type="dxa"/>
          </w:tcPr>
          <w:p w14:paraId="23C7F9B6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877C24" w:rsidRPr="00BF7A96" w14:paraId="5AC935D0" w14:textId="77777777" w:rsidTr="000A3A3D">
        <w:trPr>
          <w:trHeight w:val="1560"/>
        </w:trPr>
        <w:tc>
          <w:tcPr>
            <w:tcW w:w="3508" w:type="dxa"/>
          </w:tcPr>
          <w:p w14:paraId="6D7300FA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 xml:space="preserve">Is appropriate consideration given to the limitations associated with this integration, e.g., the divergence of qualitative and </w:t>
            </w:r>
            <w:r w:rsidRPr="00780973">
              <w:rPr>
                <w:rStyle w:val="contextualspellingandgrammarerror"/>
                <w:rFonts w:ascii="Times New Roman" w:hAnsi="Times New Roman" w:cs="Times New Roman"/>
                <w:bCs/>
                <w:sz w:val="18"/>
                <w:szCs w:val="18"/>
              </w:rPr>
              <w:t>quantitative data</w:t>
            </w:r>
            <w:r w:rsidRPr="00780973">
              <w:rPr>
                <w:rStyle w:val="normaltextrun"/>
                <w:rFonts w:ascii="Times New Roman" w:hAnsi="Times New Roman" w:cs="Times New Roman"/>
                <w:bCs/>
                <w:sz w:val="18"/>
                <w:szCs w:val="18"/>
              </w:rPr>
              <w:t xml:space="preserve"> (or results*) in a triangulation design? 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62" w:type="dxa"/>
          </w:tcPr>
          <w:p w14:paraId="6FF97167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2" w:type="dxa"/>
          </w:tcPr>
          <w:p w14:paraId="4F805C8D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0A6B68DD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02" w:type="dxa"/>
          </w:tcPr>
          <w:p w14:paraId="55A29F61" w14:textId="77777777" w:rsidR="00877C24" w:rsidRPr="00780973" w:rsidRDefault="00877C24" w:rsidP="00877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sz w:val="18"/>
                <w:szCs w:val="18"/>
              </w:rPr>
              <w:t>yes</w:t>
            </w:r>
            <w:r w:rsidRPr="00780973">
              <w:rPr>
                <w:rStyle w:val="eop"/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77C24" w:rsidRPr="00BF7A96" w14:paraId="2B1DF0D7" w14:textId="77777777" w:rsidTr="000A3A3D">
        <w:trPr>
          <w:trHeight w:val="716"/>
        </w:trPr>
        <w:tc>
          <w:tcPr>
            <w:tcW w:w="3508" w:type="dxa"/>
          </w:tcPr>
          <w:p w14:paraId="742243C7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b/>
                <w:bCs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bCs/>
                <w:szCs w:val="18"/>
              </w:rPr>
              <w:t xml:space="preserve">Overall scoring metrics </w:t>
            </w:r>
          </w:p>
        </w:tc>
        <w:tc>
          <w:tcPr>
            <w:tcW w:w="2862" w:type="dxa"/>
          </w:tcPr>
          <w:p w14:paraId="618F139D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b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szCs w:val="18"/>
              </w:rPr>
              <w:t>100% (****)</w:t>
            </w:r>
          </w:p>
        </w:tc>
        <w:tc>
          <w:tcPr>
            <w:tcW w:w="2882" w:type="dxa"/>
          </w:tcPr>
          <w:p w14:paraId="48F064A5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b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szCs w:val="18"/>
              </w:rPr>
              <w:t>100% (****)</w:t>
            </w:r>
          </w:p>
        </w:tc>
        <w:tc>
          <w:tcPr>
            <w:tcW w:w="2902" w:type="dxa"/>
          </w:tcPr>
          <w:p w14:paraId="4951FC63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b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szCs w:val="18"/>
              </w:rPr>
              <w:t>75%(***)</w:t>
            </w:r>
          </w:p>
        </w:tc>
        <w:tc>
          <w:tcPr>
            <w:tcW w:w="2902" w:type="dxa"/>
          </w:tcPr>
          <w:p w14:paraId="694C31C3" w14:textId="77777777" w:rsidR="00877C24" w:rsidRPr="00780973" w:rsidRDefault="00877C24" w:rsidP="00877C24">
            <w:pPr>
              <w:rPr>
                <w:rStyle w:val="normaltextrun"/>
                <w:rFonts w:ascii="Times New Roman" w:hAnsi="Times New Roman" w:cs="Times New Roman"/>
                <w:b/>
                <w:szCs w:val="18"/>
              </w:rPr>
            </w:pPr>
            <w:r w:rsidRPr="00780973">
              <w:rPr>
                <w:rStyle w:val="normaltextrun"/>
                <w:rFonts w:ascii="Times New Roman" w:hAnsi="Times New Roman" w:cs="Times New Roman"/>
                <w:b/>
                <w:szCs w:val="18"/>
              </w:rPr>
              <w:t>75%(***)</w:t>
            </w:r>
          </w:p>
        </w:tc>
      </w:tr>
    </w:tbl>
    <w:p w14:paraId="150662A3" w14:textId="77777777" w:rsidR="00EC50B9" w:rsidRDefault="00EC50B9">
      <w:bookmarkStart w:id="0" w:name="_GoBack"/>
      <w:bookmarkEnd w:id="0"/>
    </w:p>
    <w:sectPr w:rsidR="00EC50B9" w:rsidSect="00877C2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432C0E"/>
    <w:multiLevelType w:val="hybridMultilevel"/>
    <w:tmpl w:val="A1A81244"/>
    <w:lvl w:ilvl="0" w:tplc="BDCAA77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G0NDA1tTQ2NjQ0tDRX0lEKTi0uzszPAykwrAUAU9PWMiwAAAA="/>
  </w:docVars>
  <w:rsids>
    <w:rsidRoot w:val="2C9AC9AB"/>
    <w:rsid w:val="000931FC"/>
    <w:rsid w:val="000A3A3D"/>
    <w:rsid w:val="005556CA"/>
    <w:rsid w:val="006B531A"/>
    <w:rsid w:val="00877C24"/>
    <w:rsid w:val="00EC50B9"/>
    <w:rsid w:val="2C9AC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C9AB"/>
  <w15:chartTrackingRefBased/>
  <w15:docId w15:val="{C0E89355-FD6B-440F-9D9D-0BD2896F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C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7C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77C24"/>
    <w:pPr>
      <w:ind w:left="720"/>
      <w:contextualSpacing/>
    </w:pPr>
    <w:rPr>
      <w:lang w:val="en-US"/>
    </w:rPr>
  </w:style>
  <w:style w:type="character" w:customStyle="1" w:styleId="normaltextrun">
    <w:name w:val="normaltextrun"/>
    <w:basedOn w:val="DefaultParagraphFont"/>
    <w:rsid w:val="00877C24"/>
  </w:style>
  <w:style w:type="character" w:customStyle="1" w:styleId="eop">
    <w:name w:val="eop"/>
    <w:basedOn w:val="DefaultParagraphFont"/>
    <w:rsid w:val="00877C24"/>
  </w:style>
  <w:style w:type="paragraph" w:customStyle="1" w:styleId="paragraph">
    <w:name w:val="paragraph"/>
    <w:basedOn w:val="Normal"/>
    <w:rsid w:val="00877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877C24"/>
  </w:style>
  <w:style w:type="character" w:customStyle="1" w:styleId="contextualspellingandgrammarerror">
    <w:name w:val="contextualspellingandgrammarerror"/>
    <w:basedOn w:val="DefaultParagraphFont"/>
    <w:rsid w:val="00877C24"/>
  </w:style>
  <w:style w:type="table" w:styleId="TableGridLight">
    <w:name w:val="Grid Table Light"/>
    <w:basedOn w:val="TableNormal"/>
    <w:uiPriority w:val="40"/>
    <w:rsid w:val="006B53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ny Brian Muthee</dc:creator>
  <cp:keywords/>
  <dc:description/>
  <cp:lastModifiedBy>Tonny Brian Muthee</cp:lastModifiedBy>
  <cp:revision>2</cp:revision>
  <dcterms:created xsi:type="dcterms:W3CDTF">2020-01-22T17:30:00Z</dcterms:created>
  <dcterms:modified xsi:type="dcterms:W3CDTF">2020-01-22T18:23:00Z</dcterms:modified>
</cp:coreProperties>
</file>